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83984" w14:textId="019A509A" w:rsidR="00B655A2" w:rsidRPr="00B655A2" w:rsidRDefault="00B655A2" w:rsidP="00B655A2">
      <w:pPr>
        <w:rPr>
          <w:rFonts w:ascii="Times New Roman" w:hAnsi="Times New Roman" w:cs="Times New Roman"/>
        </w:rPr>
      </w:pPr>
      <w:r w:rsidRPr="00B655A2">
        <w:rPr>
          <w:rFonts w:ascii="Times New Roman" w:hAnsi="Times New Roman" w:cs="Times New Roman"/>
        </w:rPr>
        <w:t>&gt;JN367307.1</w:t>
      </w:r>
      <w:bookmarkStart w:id="0" w:name="_GoBack"/>
      <w:bookmarkEnd w:id="0"/>
    </w:p>
    <w:p w14:paraId="36521140" w14:textId="5EC2D04E" w:rsidR="00B655A2" w:rsidRPr="00B655A2" w:rsidRDefault="00B655A2" w:rsidP="00B655A2">
      <w:pPr>
        <w:rPr>
          <w:rFonts w:ascii="Times New Roman" w:hAnsi="Times New Roman" w:cs="Times New Roman"/>
        </w:rPr>
      </w:pPr>
      <w:r w:rsidRPr="00B655A2">
        <w:rPr>
          <w:rFonts w:ascii="Times New Roman" w:hAnsi="Times New Roman" w:cs="Times New Roman"/>
        </w:rPr>
        <w:t>AACTAAACTTGAGCTACCTTTTTCAACACGGTTGCATCGGTCGGCCTGTCAAACAGCGCGACGCAAGGAGAAAATCCTCGCGTCTGCTGGGCGACGGACAGACAATTTTATTGAACACTTTTTGATGATCTAGGATTTGAAGGAGAAAAAGTCATTTTTACGAATGAAATCGACTGGTAATGCGGTCGTCTAATTTTAAAAACAACTTTTGGCAACGGATCTCTTGGTTCTCCCATCGATGAAGAACGCAGCGAATTGCGATAAGTAATGTGAATTGCAGAAGTGAATCATCGAATCTTTGAACGCACCTTGCGCTCCCGGCAGATCTAATCTGGGGAGCATGCCTGTTT</w:t>
      </w:r>
    </w:p>
    <w:p w14:paraId="55EB4237" w14:textId="6A1CFC03" w:rsidR="00577717" w:rsidRPr="00B655A2" w:rsidRDefault="00B655A2" w:rsidP="00B655A2">
      <w:pPr>
        <w:rPr>
          <w:rFonts w:ascii="Times New Roman" w:hAnsi="Times New Roman" w:cs="Times New Roman"/>
        </w:rPr>
      </w:pPr>
      <w:r w:rsidRPr="00B655A2">
        <w:rPr>
          <w:rFonts w:ascii="Times New Roman" w:hAnsi="Times New Roman" w:cs="Times New Roman"/>
        </w:rPr>
        <w:t>GAGGGCCGCGAATTGTTTCGAACGACAGCTTTTTTCTTTTGGAAAAGGTTGACGGATCGGTATTGAGGGTTTTTGCCATTTATCGTGGCTCCCTTGAAATAGATTAGCGCATCCATTTTATAGGCAAGACGGACGAAAGCTCGATTTTTGCTCTCTCTTCCCTGCCGGGTTTTGATACTATCAGGACTTCGGAGAGGTTGAGATGGGTAGGAGCTCGACGCAACGGCTTGCTGTTTGGAGTGCTTCTGAAACCCGCCCATGCAG</w:t>
      </w:r>
    </w:p>
    <w:sectPr w:rsidR="00577717" w:rsidRPr="00B65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D5337" w14:textId="77777777" w:rsidR="00646D85" w:rsidRDefault="00646D85" w:rsidP="00B655A2">
      <w:r>
        <w:separator/>
      </w:r>
    </w:p>
  </w:endnote>
  <w:endnote w:type="continuationSeparator" w:id="0">
    <w:p w14:paraId="30CE6A88" w14:textId="77777777" w:rsidR="00646D85" w:rsidRDefault="00646D85" w:rsidP="00B6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43517" w14:textId="77777777" w:rsidR="00646D85" w:rsidRDefault="00646D85" w:rsidP="00B655A2">
      <w:r>
        <w:separator/>
      </w:r>
    </w:p>
  </w:footnote>
  <w:footnote w:type="continuationSeparator" w:id="0">
    <w:p w14:paraId="2E20D9A6" w14:textId="77777777" w:rsidR="00646D85" w:rsidRDefault="00646D85" w:rsidP="00B65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17"/>
    <w:rsid w:val="000A1DD1"/>
    <w:rsid w:val="00577717"/>
    <w:rsid w:val="00646D85"/>
    <w:rsid w:val="009708BC"/>
    <w:rsid w:val="00B6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AE30A"/>
  <w15:chartTrackingRefBased/>
  <w15:docId w15:val="{C93C107A-9C51-46A3-8169-8BF27A65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5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3</cp:revision>
  <dcterms:created xsi:type="dcterms:W3CDTF">2019-08-08T12:20:00Z</dcterms:created>
  <dcterms:modified xsi:type="dcterms:W3CDTF">2019-08-08T12:27:00Z</dcterms:modified>
</cp:coreProperties>
</file>